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5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5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5, 31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20, 25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rial participation does not entail any alteration to usual care pathways for either the intervention or control group.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Participants will be non-randomly allocated to groups based on ward facilities to implement the intervention. 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Participants will be non-randomly allocated to groups based on ward facilities to implement the intervention. 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Participants will be non-randomly allocated to groups based on ward facilities to implement the intervention.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his is an unblinded trial.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his is an unblinded trial.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1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As the trial poses a low risk to participant safety and there is no planned interim analysis of data, a data monitoring committee will not be established. 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here will be no interim analyses and no formal stopping guidelines. 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 auditing has been planned for the trial. 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8-1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Participant data will not be used for ancillary studies. 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25-2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0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biological specimens will be collected. 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8T02:48:00Z</dcterms:created>
  <dc:creator>JKitchen</dc:creator>
  <dc:description/>
  <cp:keywords/>
  <dc:language>en-US</dc:language>
  <cp:lastModifiedBy>Quio, Elvie</cp:lastModifiedBy>
  <cp:lastPrinted>2022-04-27T17:00:00Z</cp:lastPrinted>
  <dcterms:modified xsi:type="dcterms:W3CDTF">2022-05-25T21:45:00Z</dcterms:modified>
  <cp:revision>3</cp:revision>
  <dc:subject/>
  <dc:title>Table 1  SPIRIT 2013 checklist: recommended items to address in a clinical trial protocol and related documents*</dc:title>
</cp:coreProperties>
</file>